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A008F" w:rsidRPr="009A7B0C" w:rsidRDefault="006A008F" w:rsidP="006A008F">
      <w:pPr>
        <w:ind w:right="-597"/>
        <w:rPr>
          <w:rFonts w:ascii="Times New Roman" w:eastAsia="Times New Roman" w:hAnsi="Times New Roman" w:cs="Times New Roman"/>
          <w:i/>
          <w:iCs/>
          <w:color w:val="000000"/>
          <w:sz w:val="14"/>
          <w:lang w:val="en-US" w:eastAsia="sv-SE"/>
        </w:rPr>
      </w:pPr>
      <w:r>
        <w:rPr>
          <w:rFonts w:ascii="Times New Roman" w:hAnsi="Times New Roman" w:cs="Times New Roman"/>
          <w:b/>
          <w:lang w:val="en-US"/>
        </w:rPr>
        <w:t>Additional Table 3</w:t>
      </w:r>
      <w:r w:rsidRPr="009A7B0C">
        <w:rPr>
          <w:rFonts w:ascii="Times New Roman" w:hAnsi="Times New Roman" w:cs="Times New Roman"/>
          <w:b/>
          <w:lang w:val="en-US"/>
        </w:rPr>
        <w:t xml:space="preserve">. </w:t>
      </w:r>
      <w:r w:rsidR="00787C6A">
        <w:rPr>
          <w:rFonts w:ascii="Times New Roman" w:hAnsi="Times New Roman" w:cs="Times New Roman"/>
          <w:lang w:val="en-US"/>
        </w:rPr>
        <w:t>Pathogen detection by bioinformatic classifier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ListTable4-Accent31"/>
        <w:tblpPr w:leftFromText="141" w:rightFromText="141" w:vertAnchor="text" w:horzAnchor="page" w:tblpX="1089" w:tblpY="94"/>
        <w:tblW w:w="13892" w:type="dxa"/>
        <w:tblLayout w:type="fixed"/>
        <w:tblLook w:val="04A0" w:firstRow="1" w:lastRow="0" w:firstColumn="1" w:lastColumn="0" w:noHBand="0" w:noVBand="1"/>
      </w:tblPr>
      <w:tblGrid>
        <w:gridCol w:w="761"/>
        <w:gridCol w:w="935"/>
        <w:gridCol w:w="1565"/>
        <w:gridCol w:w="1134"/>
        <w:gridCol w:w="1417"/>
        <w:gridCol w:w="851"/>
        <w:gridCol w:w="1417"/>
        <w:gridCol w:w="709"/>
        <w:gridCol w:w="1417"/>
        <w:gridCol w:w="709"/>
        <w:gridCol w:w="1418"/>
        <w:gridCol w:w="708"/>
        <w:gridCol w:w="851"/>
      </w:tblGrid>
      <w:tr w:rsidR="00787C6A" w:rsidRPr="005C5D0D" w:rsidTr="00127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vMerge w:val="restart"/>
            <w:tcBorders>
              <w:top w:val="nil"/>
              <w:left w:val="nil"/>
              <w:bottom w:val="nil"/>
            </w:tcBorders>
            <w:vAlign w:val="bottom"/>
          </w:tcPr>
          <w:p w:rsidR="00832700" w:rsidRPr="00180642" w:rsidRDefault="00832700" w:rsidP="00832700">
            <w:pPr>
              <w:jc w:val="center"/>
              <w:rPr>
                <w:rFonts w:ascii="Calibri Light" w:eastAsia="Times New Roman" w:hAnsi="Calibri Light" w:cs="Calibri Light"/>
                <w:b w:val="0"/>
                <w:bCs w:val="0"/>
                <w:sz w:val="18"/>
                <w:lang w:eastAsia="sv-SE"/>
              </w:rPr>
            </w:pPr>
            <w:proofErr w:type="spellStart"/>
            <w:r>
              <w:rPr>
                <w:rFonts w:ascii="Calibri Light" w:eastAsia="Times New Roman" w:hAnsi="Calibri Light" w:cs="Calibri Light"/>
                <w:b w:val="0"/>
                <w:bCs w:val="0"/>
                <w:sz w:val="18"/>
                <w:lang w:eastAsia="sv-SE"/>
              </w:rPr>
              <w:t>Sample</w:t>
            </w:r>
            <w:proofErr w:type="spellEnd"/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bottom"/>
          </w:tcPr>
          <w:p w:rsidR="00832700" w:rsidRPr="00413630" w:rsidRDefault="00832700" w:rsidP="0083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bottom"/>
          </w:tcPr>
          <w:p w:rsidR="00832700" w:rsidRPr="00413630" w:rsidRDefault="00832700" w:rsidP="0083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 w:val="0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832700" w:rsidRDefault="00832700" w:rsidP="0083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700" w:rsidRDefault="00832700" w:rsidP="001B1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proofErr w:type="spellStart"/>
            <w:r w:rsidRPr="00832700">
              <w:rPr>
                <w:rFonts w:ascii="Calibri Light" w:hAnsi="Calibri Light" w:cs="Calibri Light"/>
                <w:sz w:val="18"/>
                <w:lang w:val="en-US"/>
              </w:rPr>
              <w:t>PaRCA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700" w:rsidRDefault="00585534" w:rsidP="001B11E0">
            <w:pPr>
              <w:ind w:left="-6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>
              <w:rPr>
                <w:rFonts w:ascii="Calibri Light" w:hAnsi="Calibri Light" w:cs="Calibri Light"/>
                <w:bCs w:val="0"/>
                <w:sz w:val="18"/>
                <w:lang w:val="en-US"/>
              </w:rPr>
              <w:t xml:space="preserve">                </w:t>
            </w:r>
            <w:r w:rsidR="00832700" w:rsidRPr="00832700">
              <w:rPr>
                <w:rFonts w:ascii="Calibri Light" w:hAnsi="Calibri Light" w:cs="Calibri Light"/>
                <w:sz w:val="18"/>
                <w:lang w:val="en-US"/>
              </w:rPr>
              <w:t>Kraken2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700" w:rsidRPr="00585534" w:rsidRDefault="00832700" w:rsidP="001B1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 w:rsidRPr="00585534">
              <w:rPr>
                <w:rFonts w:ascii="Calibri Light" w:hAnsi="Calibri Light" w:cs="Calibri Light"/>
                <w:sz w:val="18"/>
                <w:lang w:val="en-US"/>
              </w:rPr>
              <w:t>Centrifuge*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700" w:rsidRPr="00585534" w:rsidRDefault="00832700" w:rsidP="001B11E0">
            <w:pPr>
              <w:ind w:left="404" w:hanging="4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proofErr w:type="spellStart"/>
            <w:r w:rsidRPr="00585534">
              <w:rPr>
                <w:rFonts w:ascii="Calibri Light" w:hAnsi="Calibri Light" w:cs="Calibri Light"/>
                <w:sz w:val="18"/>
                <w:lang w:val="en-US"/>
              </w:rPr>
              <w:t>CosmosID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32700" w:rsidRPr="003E4963" w:rsidRDefault="00832700" w:rsidP="001B11E0">
            <w:pPr>
              <w:ind w:left="404" w:hanging="4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r w:rsidRPr="00832700">
              <w:rPr>
                <w:rFonts w:ascii="Calibri Light" w:hAnsi="Calibri Light" w:cs="Calibri Light"/>
                <w:sz w:val="18"/>
                <w:lang w:val="en-US"/>
              </w:rPr>
              <w:t>BLAST</w:t>
            </w:r>
          </w:p>
        </w:tc>
      </w:tr>
      <w:tr w:rsidR="005B63DC" w:rsidRPr="00C53BDD" w:rsidTr="0058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832700" w:rsidRPr="00180642" w:rsidRDefault="00832700" w:rsidP="00832700">
            <w:pPr>
              <w:jc w:val="center"/>
              <w:rPr>
                <w:rFonts w:ascii="Calibri Light" w:eastAsia="Times New Roman" w:hAnsi="Calibri Light" w:cs="Calibri Light"/>
                <w:b w:val="0"/>
                <w:bCs w:val="0"/>
                <w:color w:val="FFFFFF" w:themeColor="background1"/>
                <w:sz w:val="18"/>
                <w:szCs w:val="24"/>
                <w:lang w:eastAsia="sv-SE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bottom"/>
          </w:tcPr>
          <w:p w:rsidR="00832700" w:rsidRPr="0041363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413630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erified</w:t>
            </w:r>
          </w:p>
          <w:p w:rsidR="00832700" w:rsidRPr="0041363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413630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Pathogen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bottom"/>
          </w:tcPr>
          <w:p w:rsidR="00832700" w:rsidRDefault="00585534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bCs/>
                <w:color w:val="FFFFFF" w:themeColor="background1"/>
                <w:sz w:val="18"/>
                <w:lang w:val="en-US"/>
              </w:rPr>
              <w:t>Method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bCs/>
                <w:color w:val="FFFFFF" w:themeColor="background1"/>
                <w:sz w:val="18"/>
                <w:lang w:val="en-US"/>
              </w:rPr>
              <w:t>(</w:t>
            </w:r>
            <w:proofErr w:type="spellStart"/>
            <w:r>
              <w:rPr>
                <w:rFonts w:ascii="Calibri Light" w:hAnsi="Calibri Light" w:cs="Calibri Light"/>
                <w:bCs/>
                <w:color w:val="FFFFFF" w:themeColor="background1"/>
                <w:sz w:val="18"/>
                <w:lang w:val="en-US"/>
              </w:rPr>
              <w:t>Geq</w:t>
            </w:r>
            <w:proofErr w:type="spellEnd"/>
            <w:r>
              <w:rPr>
                <w:rFonts w:ascii="Calibri Light" w:hAnsi="Calibri Light" w:cs="Calibri Light"/>
                <w:bCs/>
                <w:color w:val="FFFFFF" w:themeColor="background1"/>
                <w:sz w:val="18"/>
                <w:lang w:val="en-US"/>
              </w:rPr>
              <w:t>/ml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5A5A5" w:themeFill="accent3"/>
            <w:vAlign w:val="bottom"/>
          </w:tcPr>
          <w:p w:rsidR="00832700" w:rsidRPr="005C5D0D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Total reads Ion Torr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5A5A5" w:themeFill="accent3"/>
            <w:vAlign w:val="bottom"/>
          </w:tcPr>
          <w:p w:rsidR="00832700" w:rsidRPr="00F03B53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R</w:t>
            </w:r>
            <w:r w:rsidRPr="005C5D0D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eads</w:t>
            </w: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/total class. reads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5A5A5" w:themeFill="accent3"/>
            <w:vAlign w:val="bottom"/>
          </w:tcPr>
          <w:p w:rsidR="00832700" w:rsidRPr="00F03B53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pp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5A5A5" w:themeFill="accent3"/>
            <w:vAlign w:val="bottom"/>
          </w:tcPr>
          <w:p w:rsidR="00832700" w:rsidRPr="00F03B53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Reads/total class</w:t>
            </w:r>
            <w:r w:rsidR="00C53BDD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.</w:t>
            </w: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 reads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5A5A5" w:themeFill="accent3"/>
            <w:vAlign w:val="bottom"/>
          </w:tcPr>
          <w:p w:rsidR="00832700" w:rsidRPr="00F03B53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pp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5A5A5" w:themeFill="accent3"/>
            <w:vAlign w:val="bottom"/>
          </w:tcPr>
          <w:p w:rsidR="00832700" w:rsidRPr="00F03B53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Reads/total class</w:t>
            </w:r>
            <w:r w:rsidR="00C53BDD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.</w:t>
            </w: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 reads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5A5A5" w:themeFill="accent3"/>
            <w:vAlign w:val="bottom"/>
          </w:tcPr>
          <w:p w:rsidR="00832700" w:rsidRPr="005C5D0D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pp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5A5A5" w:themeFill="accent3"/>
            <w:vAlign w:val="bottom"/>
          </w:tcPr>
          <w:p w:rsidR="00832700" w:rsidRPr="005C5D0D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Reads</w:t>
            </w:r>
            <w:r w:rsidRPr="005C5D0D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/tot</w:t>
            </w: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al</w:t>
            </w:r>
            <w:r w:rsidRPr="005C5D0D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class</w:t>
            </w:r>
            <w:r w:rsidR="00C53BDD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.</w:t>
            </w: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 reads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clear" w:color="auto" w:fill="A5A5A5" w:themeFill="accent3"/>
            <w:vAlign w:val="bottom"/>
          </w:tcPr>
          <w:p w:rsidR="00832700" w:rsidRPr="005C5D0D" w:rsidRDefault="00832700" w:rsidP="00832700">
            <w:pPr>
              <w:ind w:left="404" w:hanging="4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pp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A5A5" w:themeFill="accent3"/>
            <w:vAlign w:val="bottom"/>
          </w:tcPr>
          <w:p w:rsidR="00832700" w:rsidRPr="001B11E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B11E0">
              <w:rPr>
                <w:rFonts w:asciiTheme="majorHAnsi" w:hAnsiTheme="majorHAnsi" w:cstheme="minorHAnsi"/>
                <w:bCs/>
                <w:color w:val="FFFFFF" w:themeColor="background1"/>
                <w:sz w:val="18"/>
                <w:szCs w:val="18"/>
                <w:lang w:val="en-US"/>
              </w:rPr>
              <w:t>Unique Reads</w:t>
            </w:r>
          </w:p>
        </w:tc>
      </w:tr>
      <w:tr w:rsidR="00787C6A" w:rsidRPr="00992945" w:rsidTr="00585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</w:tcBorders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HSV1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0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32700" w:rsidRPr="001B11E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1B11E0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6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1B11E0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55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1B11E0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0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832700" w:rsidRPr="001B11E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1B11E0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97/ 15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1B11E0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24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1B11E0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52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.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05/ 15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5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4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.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07/ 1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5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.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7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16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55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.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832700" w:rsidRPr="00435496" w:rsidRDefault="00832700" w:rsidP="00832700">
            <w:pPr>
              <w:ind w:right="-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8</w:t>
            </w:r>
          </w:p>
        </w:tc>
      </w:tr>
      <w:tr w:rsidR="00787C6A" w:rsidRPr="00992945" w:rsidTr="0058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3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453DD5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7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213/ 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3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280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77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6.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19/ 1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2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86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5.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23/ 1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6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75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.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1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14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75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6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.9</w:t>
            </w:r>
          </w:p>
        </w:tc>
        <w:tc>
          <w:tcPr>
            <w:tcW w:w="851" w:type="dxa"/>
            <w:shd w:val="clear" w:color="auto" w:fill="auto"/>
          </w:tcPr>
          <w:p w:rsidR="00832700" w:rsidRPr="00435496" w:rsidRDefault="00832700" w:rsidP="00832700">
            <w:pPr>
              <w:ind w:right="-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3</w:t>
            </w:r>
          </w:p>
        </w:tc>
      </w:tr>
      <w:tr w:rsidR="00787C6A" w:rsidRPr="00992945" w:rsidTr="00585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453DD5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6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4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5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196/ 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4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924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255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7.1</w:t>
            </w:r>
          </w:p>
        </w:tc>
        <w:tc>
          <w:tcPr>
            <w:tcW w:w="1417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34/ 15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2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40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3.9</w:t>
            </w:r>
          </w:p>
        </w:tc>
        <w:tc>
          <w:tcPr>
            <w:tcW w:w="1417" w:type="dxa"/>
            <w:shd w:val="clear" w:color="auto" w:fill="auto"/>
          </w:tcPr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51/ 16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9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82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4.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70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16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4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5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5.3</w:t>
            </w:r>
          </w:p>
        </w:tc>
        <w:tc>
          <w:tcPr>
            <w:tcW w:w="851" w:type="dxa"/>
            <w:shd w:val="clear" w:color="auto" w:fill="auto"/>
          </w:tcPr>
          <w:p w:rsidR="00832700" w:rsidRPr="00435496" w:rsidRDefault="00832700" w:rsidP="00832700">
            <w:pPr>
              <w:ind w:right="-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97</w:t>
            </w:r>
          </w:p>
        </w:tc>
      </w:tr>
      <w:tr w:rsidR="00787C6A" w:rsidRPr="00992945" w:rsidTr="0058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4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Pr="00E0624B" w:rsidRDefault="00832700" w:rsidP="0083270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JC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Pr="00E0624B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453DD5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0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2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66/ 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3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09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96.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18/ 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2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272 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47.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90/ 1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4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8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12.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2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18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12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03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 xml:space="preserve">224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56.9</w:t>
            </w:r>
          </w:p>
        </w:tc>
        <w:tc>
          <w:tcPr>
            <w:tcW w:w="851" w:type="dxa"/>
            <w:shd w:val="clear" w:color="auto" w:fill="auto"/>
          </w:tcPr>
          <w:p w:rsidR="00832700" w:rsidRPr="00435496" w:rsidRDefault="00832700" w:rsidP="00832700">
            <w:pPr>
              <w:ind w:right="-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 xml:space="preserve"> 847</w:t>
            </w:r>
          </w:p>
        </w:tc>
      </w:tr>
      <w:tr w:rsidR="00787C6A" w:rsidRPr="00992945" w:rsidTr="00585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5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Pr="00E0624B" w:rsidRDefault="00832700" w:rsidP="0083270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JC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Pr="00E0624B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4.3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453DD5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65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3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96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25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17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7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12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2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115 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6.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15/ 1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5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9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1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84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12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65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 xml:space="preserve">13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9.8</w:t>
            </w:r>
          </w:p>
        </w:tc>
        <w:tc>
          <w:tcPr>
            <w:tcW w:w="851" w:type="dxa"/>
            <w:shd w:val="clear" w:color="auto" w:fill="auto"/>
          </w:tcPr>
          <w:p w:rsidR="00832700" w:rsidRPr="00435496" w:rsidRDefault="00832700" w:rsidP="00832700">
            <w:pPr>
              <w:ind w:right="-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98</w:t>
            </w:r>
          </w:p>
        </w:tc>
      </w:tr>
      <w:tr w:rsidR="00787C6A" w:rsidRPr="00992945" w:rsidTr="0058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6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Pr="00C53BDD" w:rsidRDefault="00832700" w:rsidP="00271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</w:pPr>
            <w:r w:rsidRPr="001B11E0"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  <w:t>SP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585534" w:rsidRDefault="00832700" w:rsidP="00787C6A">
            <w:pPr>
              <w:ind w:right="-3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Cultivation </w:t>
            </w:r>
            <w:r w:rsidR="00585534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&amp; 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16S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 rRNA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 </w:t>
            </w:r>
          </w:p>
          <w:p w:rsidR="00832700" w:rsidRPr="00E0624B" w:rsidRDefault="00832700" w:rsidP="002712C2">
            <w:pPr>
              <w:ind w:right="-3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gene Seq</w:t>
            </w:r>
          </w:p>
        </w:tc>
        <w:tc>
          <w:tcPr>
            <w:tcW w:w="1134" w:type="dxa"/>
            <w:shd w:val="clear" w:color="auto" w:fill="auto"/>
          </w:tcPr>
          <w:p w:rsidR="00832700" w:rsidRPr="00453DD5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1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95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135</w:t>
            </w:r>
          </w:p>
        </w:tc>
        <w:tc>
          <w:tcPr>
            <w:tcW w:w="1417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66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44/ 1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5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19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0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11.1</w:t>
            </w:r>
          </w:p>
        </w:tc>
        <w:tc>
          <w:tcPr>
            <w:tcW w:w="1417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9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62/ 1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86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11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5B63DC">
            <w:pPr>
              <w:ind w:right="-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8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96.8</w:t>
            </w:r>
          </w:p>
        </w:tc>
        <w:tc>
          <w:tcPr>
            <w:tcW w:w="1417" w:type="dxa"/>
            <w:shd w:val="clear" w:color="auto" w:fill="auto"/>
          </w:tcPr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75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46/ 1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4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48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0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03.7</w:t>
            </w:r>
          </w:p>
        </w:tc>
        <w:tc>
          <w:tcPr>
            <w:tcW w:w="1418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0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04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14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57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5</w:t>
            </w:r>
          </w:p>
        </w:tc>
        <w:tc>
          <w:tcPr>
            <w:tcW w:w="708" w:type="dxa"/>
            <w:shd w:val="clear" w:color="auto" w:fill="auto"/>
          </w:tcPr>
          <w:p w:rsidR="00832700" w:rsidRPr="002B54B7" w:rsidRDefault="00832700" w:rsidP="005B63DC">
            <w:pPr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6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87.6</w:t>
            </w:r>
          </w:p>
        </w:tc>
        <w:tc>
          <w:tcPr>
            <w:tcW w:w="851" w:type="dxa"/>
            <w:shd w:val="clear" w:color="auto" w:fill="auto"/>
          </w:tcPr>
          <w:p w:rsidR="00832700" w:rsidRDefault="00832700" w:rsidP="00832700">
            <w:pPr>
              <w:ind w:right="-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43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83</w:t>
            </w:r>
          </w:p>
        </w:tc>
      </w:tr>
      <w:tr w:rsidR="00787C6A" w:rsidRPr="00992945" w:rsidTr="0058553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7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Pr="001B11E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</w:pPr>
            <w:r w:rsidRPr="001B11E0"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  <w:t>SP</w:t>
            </w:r>
          </w:p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Pr="001B11E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GB"/>
              </w:rPr>
            </w:pPr>
            <w:r w:rsidRPr="001B11E0">
              <w:rPr>
                <w:rFonts w:ascii="Calibri Light" w:hAnsi="Calibri Light" w:cs="Calibri Light"/>
                <w:sz w:val="14"/>
                <w:szCs w:val="16"/>
                <w:lang w:val="en-GB"/>
              </w:rPr>
              <w:t xml:space="preserve">16S rRNA gene </w:t>
            </w:r>
            <w:proofErr w:type="spellStart"/>
            <w:r w:rsidRPr="001B11E0">
              <w:rPr>
                <w:rFonts w:ascii="Calibri Light" w:hAnsi="Calibri Light" w:cs="Calibri Light"/>
                <w:sz w:val="14"/>
                <w:szCs w:val="16"/>
                <w:lang w:val="en-GB"/>
              </w:rPr>
              <w:t>seq</w:t>
            </w:r>
            <w:proofErr w:type="spellEnd"/>
          </w:p>
          <w:p w:rsidR="00832700" w:rsidRPr="001B11E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GB"/>
              </w:rPr>
            </w:pPr>
            <w:r w:rsidRPr="001B11E0">
              <w:rPr>
                <w:rFonts w:ascii="Calibri Light" w:hAnsi="Calibri Light" w:cs="Calibri Light"/>
                <w:sz w:val="14"/>
                <w:szCs w:val="16"/>
                <w:lang w:val="en-GB"/>
              </w:rPr>
              <w:t xml:space="preserve">q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3.7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453DD5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65 318</w:t>
            </w:r>
          </w:p>
        </w:tc>
        <w:tc>
          <w:tcPr>
            <w:tcW w:w="1417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988/ 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6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52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332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0/ 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6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52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332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04.1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62/ 16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2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47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6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2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47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95.0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11/ 1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1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77</w:t>
            </w:r>
          </w:p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1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77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79.2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77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17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65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18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7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65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18</w:t>
            </w:r>
          </w:p>
        </w:tc>
        <w:tc>
          <w:tcPr>
            <w:tcW w:w="708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07.0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832700" w:rsidRDefault="00832700" w:rsidP="00832700">
            <w:pPr>
              <w:ind w:right="-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74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  <w:t>0</w:t>
            </w:r>
          </w:p>
        </w:tc>
      </w:tr>
      <w:tr w:rsidR="00787C6A" w:rsidRPr="00992945" w:rsidTr="0058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8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V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6.6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32700" w:rsidRPr="00453DD5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1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3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20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3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90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7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46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3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17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832700" w:rsidRPr="00CE045B" w:rsidRDefault="00832700" w:rsidP="00832700">
            <w:pPr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</w:tr>
      <w:tr w:rsidR="00787C6A" w:rsidRPr="00992945" w:rsidTr="00585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9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V</w:t>
            </w:r>
          </w:p>
          <w:p w:rsidR="00832700" w:rsidRPr="00E0624B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Pr="00E0624B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5.8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  <w:p w:rsidR="00832700" w:rsidRPr="00E0624B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4.1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32700" w:rsidRPr="00453DD5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06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34</w:t>
            </w:r>
          </w:p>
        </w:tc>
        <w:tc>
          <w:tcPr>
            <w:tcW w:w="1417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05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05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3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09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3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09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0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18</w:t>
            </w:r>
          </w:p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0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18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06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34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06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832700" w:rsidRDefault="00832700" w:rsidP="00832700">
            <w:pPr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  <w:t>0</w:t>
            </w:r>
          </w:p>
        </w:tc>
      </w:tr>
      <w:tr w:rsidR="00787C6A" w:rsidRPr="00E0624B" w:rsidTr="0058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0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Pr="00E0624B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  <w:p w:rsidR="00832700" w:rsidRPr="00E0624B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Pr="00E0624B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  <w:p w:rsidR="00832700" w:rsidRPr="00E0624B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4.7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32700" w:rsidRPr="00453DD5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0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7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0/ 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3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96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/ 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3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96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1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8</w:t>
            </w:r>
          </w:p>
        </w:tc>
        <w:tc>
          <w:tcPr>
            <w:tcW w:w="1417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/ 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2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94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/ 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2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94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0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8</w:t>
            </w:r>
          </w:p>
        </w:tc>
        <w:tc>
          <w:tcPr>
            <w:tcW w:w="1417" w:type="dxa"/>
            <w:shd w:val="clear" w:color="auto" w:fill="auto"/>
          </w:tcPr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1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19</w:t>
            </w:r>
          </w:p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1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19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9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9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00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78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9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00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7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2700" w:rsidRDefault="00832700" w:rsidP="00832700">
            <w:pPr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  <w:t>7</w:t>
            </w:r>
          </w:p>
        </w:tc>
      </w:tr>
      <w:tr w:rsidR="00787C6A" w:rsidRPr="00E0624B" w:rsidTr="00585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1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Pr="00E0624B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Pr="00E0624B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5.0 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2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32700" w:rsidRPr="00453DD5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6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5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0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18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/ 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0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18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7</w:t>
            </w:r>
          </w:p>
        </w:tc>
        <w:tc>
          <w:tcPr>
            <w:tcW w:w="1417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8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82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/ 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8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82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6</w:t>
            </w:r>
          </w:p>
        </w:tc>
        <w:tc>
          <w:tcPr>
            <w:tcW w:w="1417" w:type="dxa"/>
            <w:shd w:val="clear" w:color="auto" w:fill="auto"/>
          </w:tcPr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0/ 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 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8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72</w:t>
            </w:r>
          </w:p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/ 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8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72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9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35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29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9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35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2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2700" w:rsidRPr="00435496" w:rsidRDefault="00832700" w:rsidP="00832700">
            <w:pPr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  <w:t>15</w:t>
            </w:r>
          </w:p>
        </w:tc>
      </w:tr>
      <w:tr w:rsidR="00787C6A" w:rsidRPr="00992945" w:rsidTr="0058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2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Pr="00E0624B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Yeast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9.1 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  <w:p w:rsidR="00832700" w:rsidRDefault="00832700" w:rsidP="00787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Cultivation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 </w:t>
            </w:r>
            <w:r w:rsidR="00585534">
              <w:rPr>
                <w:rFonts w:ascii="Calibri Light" w:hAnsi="Calibri Light" w:cs="Calibri Light"/>
                <w:sz w:val="14"/>
                <w:szCs w:val="16"/>
                <w:lang w:val="en-US"/>
              </w:rPr>
              <w:t>&amp;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Filmarra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832700" w:rsidRPr="00453DD5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1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24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75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41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586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41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586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 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91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736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 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91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736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 1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796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34</w:t>
            </w:r>
          </w:p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 1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796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34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2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44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59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2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44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5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32700" w:rsidRPr="00435496" w:rsidRDefault="00832700" w:rsidP="00832700">
            <w:pPr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  <w:t>0</w:t>
            </w:r>
          </w:p>
        </w:tc>
      </w:tr>
      <w:tr w:rsidR="00787C6A" w:rsidRPr="00992945" w:rsidTr="00585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3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Pr="00C566E1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9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32700" w:rsidRPr="00453DD5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9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81/ 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</w:rPr>
              <w:t>10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</w:rPr>
              <w:t>83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</w:rPr>
              <w:t>390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5/ 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8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96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.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2/ 1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6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30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.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9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1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9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.7</w:t>
            </w:r>
          </w:p>
        </w:tc>
        <w:tc>
          <w:tcPr>
            <w:tcW w:w="851" w:type="dxa"/>
            <w:shd w:val="clear" w:color="auto" w:fill="auto"/>
          </w:tcPr>
          <w:p w:rsidR="00832700" w:rsidRDefault="00832700" w:rsidP="00832700">
            <w:pPr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2</w:t>
            </w:r>
          </w:p>
        </w:tc>
      </w:tr>
      <w:tr w:rsidR="00787C6A" w:rsidRPr="00992945" w:rsidTr="0058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4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3.7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32700" w:rsidRPr="00453DD5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6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0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</w:t>
            </w:r>
            <w:r w:rsidRPr="002B54B7">
              <w:rPr>
                <w:rFonts w:asciiTheme="majorHAnsi" w:eastAsia="Times New Roman" w:hAnsiTheme="majorHAnsi" w:cstheme="majorHAnsi"/>
                <w:color w:val="000000" w:themeColor="text1"/>
                <w:sz w:val="14"/>
                <w:szCs w:val="16"/>
                <w:lang w:eastAsia="sv-SE"/>
              </w:rPr>
              <w:t xml:space="preserve">/ 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4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591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084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5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1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06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6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6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30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5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68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832700" w:rsidRPr="00435496" w:rsidRDefault="00832700" w:rsidP="00832700">
            <w:pPr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</w:tr>
      <w:tr w:rsidR="00787C6A" w:rsidRPr="00992945" w:rsidTr="00585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5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3.2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453DD5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52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5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6/ 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2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977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595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/ 1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9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2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/ 1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8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22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13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09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4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auto"/>
          </w:tcPr>
          <w:p w:rsidR="00832700" w:rsidRDefault="00832700" w:rsidP="00832700">
            <w:pPr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</w:t>
            </w:r>
          </w:p>
        </w:tc>
      </w:tr>
      <w:tr w:rsidR="00787C6A" w:rsidRPr="00992945" w:rsidTr="0058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6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2.7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453DD5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6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1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32/</w:t>
            </w:r>
            <w:r w:rsidRPr="002B54B7">
              <w:rPr>
                <w:rFonts w:asciiTheme="majorHAnsi" w:eastAsia="Times New Roman" w:hAnsiTheme="majorHAnsi" w:cstheme="majorHAnsi"/>
                <w:color w:val="000000" w:themeColor="text1"/>
                <w:sz w:val="14"/>
                <w:szCs w:val="16"/>
                <w:lang w:eastAsia="sv-SE"/>
              </w:rPr>
              <w:t xml:space="preserve"> 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0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65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44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2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28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7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31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25/ 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0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19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9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3/ 1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6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.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832700" w:rsidRPr="00435496" w:rsidRDefault="00832700" w:rsidP="00832700">
            <w:pPr>
              <w:ind w:right="-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23</w:t>
            </w:r>
          </w:p>
        </w:tc>
      </w:tr>
      <w:tr w:rsidR="00787C6A" w:rsidRPr="00992945" w:rsidTr="00585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7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proofErr w:type="spellEnd"/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6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453DD5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93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7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</w:t>
            </w:r>
            <w:r w:rsidR="003B20B3"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/ 9,264,766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0/ 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9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77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1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01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9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93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1</w:t>
            </w:r>
          </w:p>
        </w:tc>
        <w:tc>
          <w:tcPr>
            <w:tcW w:w="851" w:type="dxa"/>
            <w:shd w:val="clear" w:color="auto" w:fill="auto"/>
          </w:tcPr>
          <w:p w:rsidR="00832700" w:rsidRDefault="00832700" w:rsidP="00832700">
            <w:pPr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</w:t>
            </w:r>
          </w:p>
        </w:tc>
      </w:tr>
      <w:tr w:rsidR="00787C6A" w:rsidRPr="00992945" w:rsidTr="0058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8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1.6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453DD5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2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3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0/ 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8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336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989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1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04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2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6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57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9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27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832700" w:rsidRDefault="00832700" w:rsidP="00832700">
            <w:pPr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</w:tr>
      <w:tr w:rsidR="00787C6A" w:rsidRPr="00044CC4" w:rsidTr="00585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9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8.1 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044CC4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6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2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 xml:space="preserve">0/ 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8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942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217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 9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34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 xml:space="preserve">387 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34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970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9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1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832700" w:rsidRPr="00435496" w:rsidRDefault="00832700" w:rsidP="00832700">
            <w:pPr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</w:tr>
      <w:tr w:rsidR="00787C6A" w:rsidRPr="00044CC4" w:rsidTr="0058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0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5.1 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044CC4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375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82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 xml:space="preserve">0/ 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10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526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555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/ 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6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201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/ 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92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331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1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75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832700" w:rsidRPr="00435496" w:rsidRDefault="00832700" w:rsidP="00832700">
            <w:pPr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</w:p>
        </w:tc>
      </w:tr>
      <w:tr w:rsidR="00787C6A" w:rsidRPr="00992945" w:rsidTr="00585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:rsidR="00832700" w:rsidRPr="00E0624B" w:rsidRDefault="00832700" w:rsidP="00832700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32700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q</w:t>
            </w: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PCR 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(5.0 x10</w:t>
            </w:r>
            <w:r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32700" w:rsidRPr="00044CC4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68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87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 xml:space="preserve">8/ 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10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016</w:t>
            </w:r>
            <w:r w:rsidR="005B63DC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,</w:t>
            </w:r>
            <w:r w:rsidRPr="002B54B7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450</w:t>
            </w:r>
          </w:p>
        </w:tc>
        <w:tc>
          <w:tcPr>
            <w:tcW w:w="851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/ 10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98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2B54B7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72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32700" w:rsidRPr="00771B8F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/ 11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07</w:t>
            </w:r>
            <w:r w:rsidR="005B63DC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1B8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25</w:t>
            </w:r>
          </w:p>
        </w:tc>
        <w:tc>
          <w:tcPr>
            <w:tcW w:w="709" w:type="dxa"/>
            <w:shd w:val="clear" w:color="auto" w:fill="auto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/ 10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87</w:t>
            </w:r>
            <w:r w:rsidR="005B63D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 w:rsidRPr="002B54B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7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2700" w:rsidRPr="002B54B7" w:rsidRDefault="00832700" w:rsidP="0083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8</w:t>
            </w:r>
          </w:p>
        </w:tc>
        <w:tc>
          <w:tcPr>
            <w:tcW w:w="851" w:type="dxa"/>
            <w:shd w:val="clear" w:color="auto" w:fill="auto"/>
          </w:tcPr>
          <w:p w:rsidR="00832700" w:rsidRPr="00435496" w:rsidRDefault="00832700" w:rsidP="00832700">
            <w:pPr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</w:p>
        </w:tc>
      </w:tr>
    </w:tbl>
    <w:p w:rsidR="00E2295F" w:rsidRDefault="006A008F" w:rsidP="001B11E0">
      <w:pPr>
        <w:ind w:right="-993"/>
        <w:rPr>
          <w:rFonts w:ascii="Times New Roman" w:eastAsia="Times New Roman" w:hAnsi="Times New Roman" w:cs="Times New Roman"/>
          <w:i/>
          <w:iCs/>
          <w:color w:val="000000"/>
          <w:sz w:val="16"/>
          <w:szCs w:val="18"/>
          <w:lang w:val="en-US" w:eastAsia="sv-SE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Reads/total class. reads:</w:t>
      </w:r>
      <w:r w:rsidRPr="009A7B0C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Pathogen reads</w:t>
      </w:r>
      <w:r w:rsidRPr="009A7B0C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/total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reads classified by bioinformatical pipeline</w:t>
      </w:r>
      <w:r w:rsidRPr="009A7B0C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.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ppm</w:t>
      </w:r>
      <w:r w:rsidRPr="009A7B0C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: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parts per million, abundance of p</w:t>
      </w:r>
      <w:r w:rsidRPr="009A7B0C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athogen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per </w:t>
      </w:r>
      <w:r w:rsidR="00E2295F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millions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 of total</w:t>
      </w:r>
      <w:r w:rsidRPr="009A7B0C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 classified reads</w:t>
      </w:r>
      <w:r w:rsidRPr="00CE045B">
        <w:rPr>
          <w:rFonts w:ascii="Times New Roman" w:eastAsia="Times New Roman" w:hAnsi="Times New Roman" w:cs="Times New Roman"/>
          <w:i/>
          <w:iCs/>
          <w:color w:val="000000"/>
          <w:sz w:val="16"/>
          <w:szCs w:val="18"/>
          <w:lang w:val="en-US" w:eastAsia="sv-SE"/>
        </w:rPr>
        <w:t>.</w:t>
      </w:r>
      <w:r w:rsidR="007D7880">
        <w:rPr>
          <w:rFonts w:ascii="Times New Roman" w:eastAsia="Times New Roman" w:hAnsi="Times New Roman" w:cs="Times New Roman"/>
          <w:i/>
          <w:iCs/>
          <w:color w:val="000000"/>
          <w:sz w:val="16"/>
          <w:szCs w:val="18"/>
          <w:lang w:val="en-US" w:eastAsia="sv-SE"/>
        </w:rPr>
        <w:t xml:space="preserve"> </w:t>
      </w:r>
    </w:p>
    <w:p w:rsidR="00832700" w:rsidRDefault="00832700" w:rsidP="001B11E0">
      <w:pPr>
        <w:ind w:right="-993"/>
        <w:rPr>
          <w:rFonts w:ascii="Times New Roman" w:eastAsia="Times New Roman" w:hAnsi="Times New Roman" w:cs="Times New Roman"/>
          <w:i/>
          <w:iCs/>
          <w:color w:val="000000"/>
          <w:sz w:val="16"/>
          <w:szCs w:val="18"/>
          <w:lang w:val="en-US" w:eastAsia="sv-SE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JCV</w:t>
      </w:r>
      <w:r w:rsidRPr="00B36B2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: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JC polyomavirus, SP: </w:t>
      </w:r>
      <w:r w:rsidRPr="00876540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S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treptococcus</w:t>
      </w:r>
      <w:r w:rsidRPr="00876540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pneumonia, EV: Enterovirus</w:t>
      </w:r>
    </w:p>
    <w:p w:rsidR="007D7880" w:rsidRDefault="00832700" w:rsidP="001B11E0">
      <w:pPr>
        <w:ind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*</w:t>
      </w:r>
      <w:r w:rsidR="007D7880" w:rsidRPr="0083331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The total of both leaf and genus levels were incorporated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in </w:t>
      </w:r>
      <w:r w:rsidR="007D7880" w:rsidRPr="0083331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the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C</w:t>
      </w:r>
      <w:r w:rsidR="007D7880" w:rsidRPr="0083331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entrifuge reports, leading to higher amounts of total classified reads</w:t>
      </w:r>
      <w:r w:rsidR="007D7880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, however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this </w:t>
      </w:r>
      <w:r w:rsidR="007D7880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did not affect the final amount of pathogen reads.</w:t>
      </w:r>
    </w:p>
    <w:p w:rsidR="00ED2E00" w:rsidRPr="006A008F" w:rsidRDefault="003B20B3">
      <w:pPr>
        <w:rPr>
          <w:lang w:val="en-US"/>
        </w:rPr>
      </w:pPr>
    </w:p>
    <w:sectPr w:rsidR="00ED2E00" w:rsidRPr="006A008F" w:rsidSect="006A008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08F"/>
    <w:rsid w:val="00017271"/>
    <w:rsid w:val="00033492"/>
    <w:rsid w:val="00041F36"/>
    <w:rsid w:val="001030CC"/>
    <w:rsid w:val="0012702F"/>
    <w:rsid w:val="00127C6F"/>
    <w:rsid w:val="00136AA8"/>
    <w:rsid w:val="001819C4"/>
    <w:rsid w:val="001B11E0"/>
    <w:rsid w:val="001E2189"/>
    <w:rsid w:val="0020097D"/>
    <w:rsid w:val="00253CE1"/>
    <w:rsid w:val="00260D04"/>
    <w:rsid w:val="002712C2"/>
    <w:rsid w:val="00284C58"/>
    <w:rsid w:val="002C7A7E"/>
    <w:rsid w:val="00311AD9"/>
    <w:rsid w:val="00316519"/>
    <w:rsid w:val="00323924"/>
    <w:rsid w:val="0032768F"/>
    <w:rsid w:val="003415E9"/>
    <w:rsid w:val="0034241E"/>
    <w:rsid w:val="0039216B"/>
    <w:rsid w:val="003B20B3"/>
    <w:rsid w:val="003C72C5"/>
    <w:rsid w:val="003E268C"/>
    <w:rsid w:val="003E4681"/>
    <w:rsid w:val="00417B09"/>
    <w:rsid w:val="004326BD"/>
    <w:rsid w:val="00473FEF"/>
    <w:rsid w:val="0053440E"/>
    <w:rsid w:val="005573BF"/>
    <w:rsid w:val="00585534"/>
    <w:rsid w:val="005B63DC"/>
    <w:rsid w:val="005C1746"/>
    <w:rsid w:val="005D52E7"/>
    <w:rsid w:val="005E338C"/>
    <w:rsid w:val="005F7F49"/>
    <w:rsid w:val="006074FB"/>
    <w:rsid w:val="00611D01"/>
    <w:rsid w:val="006A008F"/>
    <w:rsid w:val="00750C07"/>
    <w:rsid w:val="0075737A"/>
    <w:rsid w:val="00773226"/>
    <w:rsid w:val="00781F6C"/>
    <w:rsid w:val="00787C6A"/>
    <w:rsid w:val="007B4D78"/>
    <w:rsid w:val="007C69DD"/>
    <w:rsid w:val="007D7880"/>
    <w:rsid w:val="00832700"/>
    <w:rsid w:val="00876540"/>
    <w:rsid w:val="008E75B8"/>
    <w:rsid w:val="009701FD"/>
    <w:rsid w:val="00973ADD"/>
    <w:rsid w:val="009B2292"/>
    <w:rsid w:val="009E45EB"/>
    <w:rsid w:val="00AA0E03"/>
    <w:rsid w:val="00AA2E56"/>
    <w:rsid w:val="00AF79E1"/>
    <w:rsid w:val="00B777D6"/>
    <w:rsid w:val="00BC4DF5"/>
    <w:rsid w:val="00BE6498"/>
    <w:rsid w:val="00BF064C"/>
    <w:rsid w:val="00BF471A"/>
    <w:rsid w:val="00BF52EA"/>
    <w:rsid w:val="00C34F98"/>
    <w:rsid w:val="00C53BDD"/>
    <w:rsid w:val="00D26774"/>
    <w:rsid w:val="00D43308"/>
    <w:rsid w:val="00DE04B0"/>
    <w:rsid w:val="00E11DC1"/>
    <w:rsid w:val="00E2295F"/>
    <w:rsid w:val="00E54889"/>
    <w:rsid w:val="00EA0E24"/>
    <w:rsid w:val="00EA3DE0"/>
    <w:rsid w:val="00EA5D55"/>
    <w:rsid w:val="00EB27EC"/>
    <w:rsid w:val="00EE2704"/>
    <w:rsid w:val="00F57529"/>
    <w:rsid w:val="00F90ABC"/>
    <w:rsid w:val="00F961DE"/>
    <w:rsid w:val="00FB648C"/>
    <w:rsid w:val="00FD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5EAEB"/>
  <w15:chartTrackingRefBased/>
  <w15:docId w15:val="{77FF02E7-ACC7-244A-A62D-964989B30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415E9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415E9"/>
    <w:rPr>
      <w:rFonts w:ascii="Times New Roman" w:hAnsi="Times New Roman" w:cs="Times New Roman"/>
      <w:sz w:val="18"/>
      <w:szCs w:val="18"/>
    </w:rPr>
  </w:style>
  <w:style w:type="table" w:customStyle="1" w:styleId="ListTable4-Accent31">
    <w:name w:val="List Table 4 - Accent 31"/>
    <w:basedOn w:val="Normaltabell"/>
    <w:uiPriority w:val="49"/>
    <w:rsid w:val="006A008F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57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Olausson</dc:creator>
  <cp:keywords/>
  <dc:description/>
  <cp:lastModifiedBy>Josefin Olausson</cp:lastModifiedBy>
  <cp:revision>10</cp:revision>
  <dcterms:created xsi:type="dcterms:W3CDTF">2020-05-19T10:00:00Z</dcterms:created>
  <dcterms:modified xsi:type="dcterms:W3CDTF">2020-06-17T10:20:00Z</dcterms:modified>
</cp:coreProperties>
</file>